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442" w:rsidRPr="001F0E91" w:rsidRDefault="00A24E0E" w:rsidP="001F0E91">
      <w:pPr>
        <w:spacing w:line="240" w:lineRule="auto"/>
        <w:ind w:left="1440" w:firstLine="720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</w:t>
      </w:r>
      <w:r w:rsidR="00107DE9">
        <w:rPr>
          <w:rFonts w:ascii="Times New Roman" w:eastAsia="Calibri" w:hAnsi="Times New Roman" w:cs="Times New Roman"/>
          <w:b/>
          <w:sz w:val="24"/>
          <w:szCs w:val="24"/>
        </w:rPr>
        <w:t>able 2</w:t>
      </w:r>
      <w:r w:rsidR="00784442" w:rsidRPr="001F0E9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>Pearson</w:t>
      </w:r>
      <w:r w:rsidR="00175B67">
        <w:rPr>
          <w:rFonts w:ascii="Times New Roman" w:eastAsia="Calibri" w:hAnsi="Times New Roman" w:cs="Times New Roman"/>
          <w:sz w:val="24"/>
          <w:szCs w:val="24"/>
        </w:rPr>
        <w:t xml:space="preserve"> correlations between SVI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>s and photosynthetic pigments during the 1</w:t>
      </w:r>
      <w:r w:rsidR="00784442" w:rsidRPr="001F0E91">
        <w:rPr>
          <w:rFonts w:ascii="Times New Roman" w:eastAsia="Calibri" w:hAnsi="Times New Roman" w:cs="Times New Roman"/>
          <w:sz w:val="24"/>
          <w:szCs w:val="24"/>
          <w:vertAlign w:val="superscript"/>
        </w:rPr>
        <w:t>st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 xml:space="preserve"> yea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212"/>
        <w:gridCol w:w="1217"/>
        <w:gridCol w:w="1217"/>
        <w:gridCol w:w="1217"/>
        <w:gridCol w:w="1199"/>
        <w:gridCol w:w="1266"/>
      </w:tblGrid>
      <w:tr w:rsidR="00784442" w:rsidRPr="001F0E91" w:rsidTr="001F0E91">
        <w:trPr>
          <w:jc w:val="center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ooting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boot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88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 boot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60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0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mil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98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8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5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mil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64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4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66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 mil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80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73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89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5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53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5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27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9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09**</w:t>
            </w: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04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3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93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85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64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6**</w:t>
            </w: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3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8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5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1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48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0**</w:t>
            </w: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otenoid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9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2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41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85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60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4**</w:t>
            </w:r>
          </w:p>
        </w:tc>
      </w:tr>
      <w:tr w:rsidR="00784442" w:rsidRPr="001F0E91" w:rsidTr="001F0E91">
        <w:trPr>
          <w:jc w:val="center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chlorophyl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7*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3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60*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3*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51**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4442" w:rsidRPr="001F0E91" w:rsidRDefault="00784442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4**</w:t>
            </w:r>
          </w:p>
        </w:tc>
      </w:tr>
    </w:tbl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  <w:r w:rsidRPr="001F0E91">
        <w:rPr>
          <w:rFonts w:ascii="Times New Roman" w:eastAsia="Calibri" w:hAnsi="Times New Roman" w:cs="Times New Roman"/>
          <w:sz w:val="24"/>
          <w:szCs w:val="24"/>
        </w:rPr>
        <w:t>ns (not significant), *p&lt;0.05, **p&lt;0.01</w:t>
      </w:r>
    </w:p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A4490E" w:rsidRPr="001F0E91" w:rsidRDefault="00A4490E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A4490E" w:rsidRPr="001F0E91" w:rsidRDefault="00A4490E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A4490E" w:rsidRPr="001F0E91" w:rsidRDefault="00A4490E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784442" w:rsidRPr="001F0E91" w:rsidRDefault="00784442" w:rsidP="001F0E9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84442" w:rsidRPr="001F0E91" w:rsidRDefault="00784442" w:rsidP="001F0E9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784442" w:rsidRPr="001F0E91" w:rsidSect="001F0E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442"/>
    <w:rsid w:val="00107DE9"/>
    <w:rsid w:val="00175B67"/>
    <w:rsid w:val="001F0E91"/>
    <w:rsid w:val="00784442"/>
    <w:rsid w:val="00821C38"/>
    <w:rsid w:val="009D0737"/>
    <w:rsid w:val="00A24E0E"/>
    <w:rsid w:val="00A4490E"/>
    <w:rsid w:val="00A6194F"/>
    <w:rsid w:val="00B403CF"/>
    <w:rsid w:val="00D35C87"/>
    <w:rsid w:val="00F1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2D209"/>
  <w15:chartTrackingRefBased/>
  <w15:docId w15:val="{D22E1756-2E26-4334-A87A-2718F4B6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4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3</cp:revision>
  <dcterms:created xsi:type="dcterms:W3CDTF">2017-05-15T10:14:00Z</dcterms:created>
  <dcterms:modified xsi:type="dcterms:W3CDTF">2017-06-16T10:07:00Z</dcterms:modified>
</cp:coreProperties>
</file>